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330551" w14:textId="77777777" w:rsidR="00984736" w:rsidRPr="00984736" w:rsidRDefault="00984736" w:rsidP="00984736">
      <w:pPr>
        <w:jc w:val="center"/>
        <w:rPr>
          <w:b/>
          <w:bCs/>
        </w:rPr>
      </w:pPr>
      <w:r w:rsidRPr="00984736">
        <w:rPr>
          <w:b/>
          <w:bCs/>
        </w:rPr>
        <w:t>BOTANIC Study: Baseline Data Collection Form</w:t>
      </w:r>
    </w:p>
    <w:p w14:paraId="7959E19D" w14:textId="77777777" w:rsidR="00984736" w:rsidRDefault="00984736" w:rsidP="00984736">
      <w:pPr>
        <w:jc w:val="both"/>
        <w:rPr>
          <w:b/>
          <w:bCs/>
        </w:rPr>
      </w:pPr>
    </w:p>
    <w:p w14:paraId="365FED49" w14:textId="107BD2FD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Administrative Information</w:t>
      </w:r>
    </w:p>
    <w:p w14:paraId="191EE2E9" w14:textId="77777777" w:rsidR="00984736" w:rsidRPr="00984736" w:rsidRDefault="00984736" w:rsidP="00984736">
      <w:pPr>
        <w:jc w:val="both"/>
      </w:pPr>
      <w:r w:rsidRPr="00984736">
        <w:t>Date: _______________ Participant ID: _______________ Research Staff ID: _______________</w:t>
      </w:r>
    </w:p>
    <w:p w14:paraId="50F3D2DE" w14:textId="77777777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A. Caregiver Demographics</w:t>
      </w:r>
    </w:p>
    <w:p w14:paraId="34ED80C4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Age: _____ years</w:t>
      </w:r>
    </w:p>
    <w:p w14:paraId="1671AB2F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Gender: □ Male □ Female □ Other □ Prefer not to say</w:t>
      </w:r>
    </w:p>
    <w:p w14:paraId="21C0E498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Ethnicity: □ Chinese □ Malay □ Indian □ Others (specify): _______________</w:t>
      </w:r>
    </w:p>
    <w:p w14:paraId="000E6FBE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Marital Status: □ Single □ Married □ Divorced/Separated □ Widowed</w:t>
      </w:r>
    </w:p>
    <w:p w14:paraId="44E17B4E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Education Level: □ Primary or below □ Secondary □ Post-secondary/Diploma □ University degree □ Postgraduate</w:t>
      </w:r>
    </w:p>
    <w:p w14:paraId="19442A6B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Employment Status: □ Full-time □ Part-time □ Retired □ Unemployed □ Others (specify): _______________</w:t>
      </w:r>
    </w:p>
    <w:p w14:paraId="671C0C22" w14:textId="77777777" w:rsidR="00984736" w:rsidRPr="00984736" w:rsidRDefault="00984736" w:rsidP="00984736">
      <w:pPr>
        <w:numPr>
          <w:ilvl w:val="0"/>
          <w:numId w:val="1"/>
        </w:numPr>
        <w:jc w:val="both"/>
      </w:pPr>
      <w:r w:rsidRPr="00984736">
        <w:t>Monthly Household Income (SGD): □ &lt; $2,000 □ $2,000 - $4,999 □ $5,000 - $9,999 □ ≥ $10,000 □ Prefer not to say</w:t>
      </w:r>
    </w:p>
    <w:p w14:paraId="3A0A5635" w14:textId="77777777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B. Caregiving Information</w:t>
      </w:r>
    </w:p>
    <w:p w14:paraId="399A11A3" w14:textId="77777777" w:rsidR="00984736" w:rsidRPr="00984736" w:rsidRDefault="00984736" w:rsidP="00984736">
      <w:pPr>
        <w:numPr>
          <w:ilvl w:val="0"/>
          <w:numId w:val="2"/>
        </w:numPr>
        <w:jc w:val="both"/>
      </w:pPr>
      <w:r w:rsidRPr="00984736">
        <w:t>Relationship to Care Recipient: □ Spouse □ Child □ Parent □ Sibling □ Other (specify): _______________</w:t>
      </w:r>
    </w:p>
    <w:p w14:paraId="66A360A5" w14:textId="77777777" w:rsidR="00984736" w:rsidRPr="00984736" w:rsidRDefault="00984736" w:rsidP="00984736">
      <w:pPr>
        <w:numPr>
          <w:ilvl w:val="0"/>
          <w:numId w:val="2"/>
        </w:numPr>
        <w:jc w:val="both"/>
      </w:pPr>
      <w:r w:rsidRPr="00984736">
        <w:t>Duration of Caregiving: □ 3-6 months □ 7-12 months □ 1-2 years □ 2-5 years □ &gt;5 years</w:t>
      </w:r>
    </w:p>
    <w:p w14:paraId="24BF9041" w14:textId="77777777" w:rsidR="00984736" w:rsidRPr="00984736" w:rsidRDefault="00984736" w:rsidP="00984736">
      <w:pPr>
        <w:numPr>
          <w:ilvl w:val="0"/>
          <w:numId w:val="2"/>
        </w:numPr>
        <w:jc w:val="both"/>
      </w:pPr>
      <w:r w:rsidRPr="00984736">
        <w:t>Hours per week spent caregiving: □ &lt;10 hours □ 10-20 hours □ 21-40 hours □ &gt;40 hours</w:t>
      </w:r>
    </w:p>
    <w:p w14:paraId="640DE02F" w14:textId="77777777" w:rsidR="00984736" w:rsidRPr="00984736" w:rsidRDefault="00984736" w:rsidP="00984736">
      <w:pPr>
        <w:numPr>
          <w:ilvl w:val="0"/>
          <w:numId w:val="2"/>
        </w:numPr>
        <w:jc w:val="both"/>
      </w:pPr>
      <w:r w:rsidRPr="00984736">
        <w:t>Do you have help from others? □ No □ Yes (specify): □ Other family members □ Domestic helper □ Professional caregivers □ Others: _______________</w:t>
      </w:r>
    </w:p>
    <w:p w14:paraId="035E4B5C" w14:textId="77777777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C. Technology Usage</w:t>
      </w:r>
    </w:p>
    <w:p w14:paraId="537DCB8F" w14:textId="77777777" w:rsidR="00984736" w:rsidRPr="00984736" w:rsidRDefault="00984736" w:rsidP="00984736">
      <w:pPr>
        <w:numPr>
          <w:ilvl w:val="0"/>
          <w:numId w:val="3"/>
        </w:numPr>
        <w:jc w:val="both"/>
      </w:pPr>
      <w:r w:rsidRPr="00984736">
        <w:t>Smartphone Ownership: □ Yes □ No</w:t>
      </w:r>
    </w:p>
    <w:p w14:paraId="1BF6FD33" w14:textId="77777777" w:rsidR="00984736" w:rsidRPr="00984736" w:rsidRDefault="00984736" w:rsidP="00984736">
      <w:pPr>
        <w:numPr>
          <w:ilvl w:val="0"/>
          <w:numId w:val="3"/>
        </w:numPr>
        <w:jc w:val="both"/>
      </w:pPr>
      <w:r w:rsidRPr="00984736">
        <w:t>Telegram Usage Experience: □ Never used □ Occasional user □ Regular user □ Daily user</w:t>
      </w:r>
    </w:p>
    <w:p w14:paraId="6D5C559B" w14:textId="77777777" w:rsidR="00984736" w:rsidRPr="00984736" w:rsidRDefault="00984736" w:rsidP="00984736">
      <w:pPr>
        <w:numPr>
          <w:ilvl w:val="0"/>
          <w:numId w:val="3"/>
        </w:numPr>
        <w:jc w:val="both"/>
      </w:pPr>
      <w:r w:rsidRPr="00984736">
        <w:t>Comfort with Technology: □ Very uncomfortable □ Somewhat uncomfortable □ Neutral □ Somewhat comfortable □ Very comfortable</w:t>
      </w:r>
    </w:p>
    <w:p w14:paraId="0A4D1179" w14:textId="77777777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D. Care Recipient Information</w:t>
      </w:r>
    </w:p>
    <w:p w14:paraId="49A413AA" w14:textId="77777777" w:rsidR="00984736" w:rsidRPr="00984736" w:rsidRDefault="00984736" w:rsidP="00984736">
      <w:pPr>
        <w:numPr>
          <w:ilvl w:val="0"/>
          <w:numId w:val="4"/>
        </w:numPr>
        <w:jc w:val="both"/>
      </w:pPr>
      <w:r w:rsidRPr="00984736">
        <w:t>Age: _____ years</w:t>
      </w:r>
    </w:p>
    <w:p w14:paraId="36935041" w14:textId="77777777" w:rsidR="00984736" w:rsidRPr="00984736" w:rsidRDefault="00984736" w:rsidP="00984736">
      <w:pPr>
        <w:numPr>
          <w:ilvl w:val="0"/>
          <w:numId w:val="4"/>
        </w:numPr>
        <w:jc w:val="both"/>
      </w:pPr>
      <w:r w:rsidRPr="00984736">
        <w:t>Gender: □ Male □ Female</w:t>
      </w:r>
    </w:p>
    <w:p w14:paraId="4C7A8BE1" w14:textId="77777777" w:rsidR="00984736" w:rsidRPr="00984736" w:rsidRDefault="00984736" w:rsidP="00984736">
      <w:pPr>
        <w:numPr>
          <w:ilvl w:val="0"/>
          <w:numId w:val="4"/>
        </w:numPr>
        <w:jc w:val="both"/>
      </w:pPr>
      <w:r w:rsidRPr="00984736">
        <w:t>Duration of ESKD: □ &lt;1 year □ 1-3 years □ 3-5 years □ &gt;5 years</w:t>
      </w:r>
    </w:p>
    <w:p w14:paraId="14550E68" w14:textId="77777777" w:rsidR="00984736" w:rsidRPr="00984736" w:rsidRDefault="00984736" w:rsidP="00984736">
      <w:pPr>
        <w:numPr>
          <w:ilvl w:val="0"/>
          <w:numId w:val="4"/>
        </w:numPr>
        <w:jc w:val="both"/>
      </w:pPr>
      <w:r w:rsidRPr="00984736">
        <w:lastRenderedPageBreak/>
        <w:t>Current Treatment: □ Hemodialysis □ Peritoneal dialysis □ Conservative management</w:t>
      </w:r>
    </w:p>
    <w:p w14:paraId="1E167331" w14:textId="77777777" w:rsidR="00984736" w:rsidRPr="00984736" w:rsidRDefault="00984736" w:rsidP="00984736">
      <w:pPr>
        <w:numPr>
          <w:ilvl w:val="0"/>
          <w:numId w:val="4"/>
        </w:numPr>
        <w:jc w:val="both"/>
      </w:pPr>
      <w:r w:rsidRPr="00984736">
        <w:t xml:space="preserve">Comorbidities (check all that apply): □ Diabetes □ Hypertension □ </w:t>
      </w:r>
      <w:proofErr w:type="gramStart"/>
      <w:r w:rsidRPr="00984736">
        <w:t>Heart disease</w:t>
      </w:r>
      <w:proofErr w:type="gramEnd"/>
      <w:r w:rsidRPr="00984736">
        <w:t xml:space="preserve"> □ Others (specify): _______________</w:t>
      </w:r>
    </w:p>
    <w:p w14:paraId="5E4DD63F" w14:textId="77777777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E. Baseline Assessment Scores</w:t>
      </w:r>
    </w:p>
    <w:p w14:paraId="6B21189C" w14:textId="77777777" w:rsidR="00984736" w:rsidRPr="00984736" w:rsidRDefault="00984736" w:rsidP="00984736">
      <w:pPr>
        <w:numPr>
          <w:ilvl w:val="0"/>
          <w:numId w:val="5"/>
        </w:numPr>
        <w:jc w:val="both"/>
      </w:pPr>
      <w:r w:rsidRPr="00984736">
        <w:t>Zarit Burden Interview (ZBI) Score: _____</w:t>
      </w:r>
    </w:p>
    <w:p w14:paraId="6FB9FDD3" w14:textId="77777777" w:rsidR="00984736" w:rsidRPr="00984736" w:rsidRDefault="00984736" w:rsidP="00984736">
      <w:pPr>
        <w:numPr>
          <w:ilvl w:val="0"/>
          <w:numId w:val="5"/>
        </w:numPr>
        <w:jc w:val="both"/>
      </w:pPr>
      <w:r w:rsidRPr="00984736">
        <w:t>Patient Health Questionnaire-9 (PHQ-9) Score: _____</w:t>
      </w:r>
    </w:p>
    <w:p w14:paraId="4D4B69E2" w14:textId="77777777" w:rsidR="00984736" w:rsidRPr="00984736" w:rsidRDefault="00984736" w:rsidP="00984736">
      <w:pPr>
        <w:numPr>
          <w:ilvl w:val="0"/>
          <w:numId w:val="5"/>
        </w:numPr>
        <w:jc w:val="both"/>
      </w:pPr>
      <w:r w:rsidRPr="00984736">
        <w:t>Generalized Anxiety Disorder-7 (GAD-7) Score: _____</w:t>
      </w:r>
    </w:p>
    <w:p w14:paraId="6129E209" w14:textId="77777777" w:rsidR="00984736" w:rsidRPr="00984736" w:rsidRDefault="00984736" w:rsidP="00984736">
      <w:pPr>
        <w:jc w:val="both"/>
        <w:rPr>
          <w:b/>
          <w:bCs/>
        </w:rPr>
      </w:pPr>
      <w:r w:rsidRPr="00984736">
        <w:rPr>
          <w:b/>
          <w:bCs/>
        </w:rPr>
        <w:t>F. Additional Notes</w:t>
      </w:r>
    </w:p>
    <w:p w14:paraId="1ED1526E" w14:textId="77777777" w:rsidR="00984736" w:rsidRPr="00984736" w:rsidRDefault="00984736" w:rsidP="00984736">
      <w:pPr>
        <w:jc w:val="both"/>
      </w:pPr>
      <w:r w:rsidRPr="00984736">
        <w:pict w14:anchorId="4B0AF7BF">
          <v:rect id="_x0000_i1037" style="width:0;height:1.5pt" o:hralign="center" o:hrstd="t" o:hr="t" fillcolor="#a0a0a0" stroked="f"/>
        </w:pict>
      </w:r>
    </w:p>
    <w:p w14:paraId="5F5413A9" w14:textId="77777777" w:rsidR="00984736" w:rsidRPr="00984736" w:rsidRDefault="00984736" w:rsidP="00984736">
      <w:pPr>
        <w:jc w:val="both"/>
      </w:pPr>
      <w:r w:rsidRPr="00984736">
        <w:pict w14:anchorId="7ECF350C">
          <v:rect id="_x0000_i1038" style="width:0;height:1.5pt" o:hralign="center" o:hrstd="t" o:hr="t" fillcolor="#a0a0a0" stroked="f"/>
        </w:pict>
      </w:r>
    </w:p>
    <w:p w14:paraId="37832219" w14:textId="77777777" w:rsidR="00984736" w:rsidRPr="00984736" w:rsidRDefault="00984736" w:rsidP="00984736">
      <w:pPr>
        <w:jc w:val="both"/>
      </w:pPr>
      <w:r w:rsidRPr="00984736">
        <w:t>Completed by: _______________ Date completed: _______________</w:t>
      </w:r>
    </w:p>
    <w:p w14:paraId="0847AC72" w14:textId="77777777" w:rsidR="00FB21C9" w:rsidRPr="00984736" w:rsidRDefault="00FB21C9" w:rsidP="00984736">
      <w:pPr>
        <w:jc w:val="both"/>
      </w:pPr>
    </w:p>
    <w:sectPr w:rsidR="00FB21C9" w:rsidRPr="00984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4132EB"/>
    <w:multiLevelType w:val="multilevel"/>
    <w:tmpl w:val="3104D666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4A77C3D"/>
    <w:multiLevelType w:val="multilevel"/>
    <w:tmpl w:val="221263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6755BE2"/>
    <w:multiLevelType w:val="multilevel"/>
    <w:tmpl w:val="675A42F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3E3831"/>
    <w:multiLevelType w:val="multilevel"/>
    <w:tmpl w:val="B7D0357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810FBE"/>
    <w:multiLevelType w:val="multilevel"/>
    <w:tmpl w:val="1CCC185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345637">
    <w:abstractNumId w:val="1"/>
  </w:num>
  <w:num w:numId="2" w16cid:durableId="290062788">
    <w:abstractNumId w:val="4"/>
  </w:num>
  <w:num w:numId="3" w16cid:durableId="1689018156">
    <w:abstractNumId w:val="2"/>
  </w:num>
  <w:num w:numId="4" w16cid:durableId="1449079892">
    <w:abstractNumId w:val="3"/>
  </w:num>
  <w:num w:numId="5" w16cid:durableId="1256473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736"/>
    <w:rsid w:val="00437C68"/>
    <w:rsid w:val="00984736"/>
    <w:rsid w:val="00AE29BE"/>
    <w:rsid w:val="00F62ABF"/>
    <w:rsid w:val="00FB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FDE3E"/>
  <w15:chartTrackingRefBased/>
  <w15:docId w15:val="{B04BB45B-26FE-4389-816A-AAB8469B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21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4-12-10T18:20:00Z</dcterms:created>
  <dcterms:modified xsi:type="dcterms:W3CDTF">2024-12-10T18:20:00Z</dcterms:modified>
</cp:coreProperties>
</file>